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3"/>
        <w:gridCol w:w="2892"/>
        <w:gridCol w:w="1812"/>
        <w:gridCol w:w="1656"/>
        <w:gridCol w:w="1512"/>
        <w:gridCol w:w="2056"/>
      </w:tblGrid>
      <w:tr w14:paraId="7E0557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13221" w:type="dxa"/>
            <w:gridSpan w:val="6"/>
            <w:tcBorders>
              <w:tl2br w:val="nil"/>
              <w:tr2bl w:val="nil"/>
            </w:tcBorders>
            <w:vAlign w:val="center"/>
          </w:tcPr>
          <w:p w14:paraId="0EC030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S5. Percentage of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study participants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reporting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problems and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EQ-5D-Y-3L utility index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scores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>by age group for females (weighted)</w:t>
            </w:r>
          </w:p>
        </w:tc>
      </w:tr>
      <w:tr w14:paraId="0B17CA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DE7E3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val="fr-FR" w:bidi="ar"/>
              </w:rPr>
              <w:t>EQ-5D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fr-FR" w:bidi="ar"/>
              </w:rPr>
              <w:t>-Y-3L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val="fr-FR" w:bidi="ar"/>
              </w:rPr>
              <w:t xml:space="preserve"> dimension</w:t>
            </w:r>
          </w:p>
        </w:tc>
        <w:tc>
          <w:tcPr>
            <w:tcW w:w="289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3FE8FB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fr-FR"/>
              </w:rPr>
            </w:pP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47DB39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8-11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403D29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2-1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057B5B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6-18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686F26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 w14:paraId="680F92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2AB73E3D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52DB721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47B4C4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8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7CE655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5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2B57EF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8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677E01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21</w:t>
            </w:r>
          </w:p>
        </w:tc>
      </w:tr>
      <w:tr w14:paraId="540C8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3869F1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obility</w:t>
            </w: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5357E0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6D5F16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.98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73E025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.51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791D16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.52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6BF5E9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.69%</w:t>
            </w:r>
          </w:p>
        </w:tc>
      </w:tr>
      <w:tr w14:paraId="2D63EF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7EC6C69D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2ABE83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69D4FD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8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2B180B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1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547219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8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383A3D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0%</w:t>
            </w:r>
          </w:p>
        </w:tc>
      </w:tr>
      <w:tr w14:paraId="57D57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6DF9EF22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2857D6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4CD55C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304237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9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775D16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49442F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%</w:t>
            </w:r>
          </w:p>
        </w:tc>
      </w:tr>
      <w:tr w14:paraId="5E805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3475C0D3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24731D5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4980" w:type="dxa"/>
            <w:gridSpan w:val="3"/>
            <w:tcBorders>
              <w:tl2br w:val="nil"/>
              <w:tr2bl w:val="nil"/>
            </w:tcBorders>
            <w:noWrap/>
            <w:vAlign w:val="center"/>
          </w:tcPr>
          <w:p w14:paraId="6F3A7A4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3171316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E69B8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7D7273DB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Looking after myself</w:t>
            </w: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2AD397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12648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.76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354BE2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.17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3B4955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.24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0767A6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.61%</w:t>
            </w:r>
          </w:p>
        </w:tc>
      </w:tr>
      <w:tr w14:paraId="515BB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28DB236B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79EA79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3354E3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0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5AAD39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8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427B55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2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109C25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7%</w:t>
            </w:r>
          </w:p>
        </w:tc>
      </w:tr>
      <w:tr w14:paraId="7F7DC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47115844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7F7411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22D9E5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3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1C5622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2F8559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29C180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%</w:t>
            </w:r>
          </w:p>
        </w:tc>
      </w:tr>
      <w:tr w14:paraId="528B11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16846E8C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7191AA2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4980" w:type="dxa"/>
            <w:gridSpan w:val="3"/>
            <w:tcBorders>
              <w:tl2br w:val="nil"/>
              <w:tr2bl w:val="nil"/>
            </w:tcBorders>
            <w:noWrap/>
            <w:vAlign w:val="center"/>
          </w:tcPr>
          <w:p w14:paraId="7C3A7ED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6B2055D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6CC7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3C1E91A3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 xml:space="preserve">Doing usual activities </w:t>
            </w: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7BC5ED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73253A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.49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764D0A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.00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0489AC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.36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30BD3C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.66%</w:t>
            </w:r>
          </w:p>
        </w:tc>
      </w:tr>
      <w:tr w14:paraId="6E62CB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4D6300B6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6A1F1D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46AF70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84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537A37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99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12A7AB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16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4579D8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1%</w:t>
            </w:r>
          </w:p>
        </w:tc>
      </w:tr>
      <w:tr w14:paraId="4340C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5F1D7174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079669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30545E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8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2FCCD9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60C918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8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1DAE50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%</w:t>
            </w:r>
          </w:p>
        </w:tc>
      </w:tr>
      <w:tr w14:paraId="093BA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26375B7C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34BD6DC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4980" w:type="dxa"/>
            <w:gridSpan w:val="3"/>
            <w:tcBorders>
              <w:tl2br w:val="nil"/>
              <w:tr2bl w:val="nil"/>
            </w:tcBorders>
            <w:noWrap/>
            <w:vAlign w:val="center"/>
          </w:tcPr>
          <w:p w14:paraId="62293AF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62C70C9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482A5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517989B0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Having pain or discomfort</w:t>
            </w: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3EA403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351E62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8.01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69AA53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.54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465479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4.08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31CBDA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.34%</w:t>
            </w:r>
          </w:p>
        </w:tc>
      </w:tr>
      <w:tr w14:paraId="133371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5318A2F2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733004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141DA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64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500F3A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31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733ADC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6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3417E1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.43%</w:t>
            </w:r>
          </w:p>
        </w:tc>
      </w:tr>
      <w:tr w14:paraId="57906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378B839B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7E449A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28E2BF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6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1DD754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5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68CBD5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6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6ED0B3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3%</w:t>
            </w:r>
          </w:p>
        </w:tc>
      </w:tr>
      <w:tr w14:paraId="01A15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596E2B18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7278288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4980" w:type="dxa"/>
            <w:gridSpan w:val="3"/>
            <w:tcBorders>
              <w:tl2br w:val="nil"/>
              <w:tr2bl w:val="nil"/>
            </w:tcBorders>
            <w:noWrap/>
            <w:vAlign w:val="center"/>
          </w:tcPr>
          <w:p w14:paraId="06B8E4E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7E32E5A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2D87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25F3DD9E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Feeling worried, sad or unhappy</w:t>
            </w: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1789C6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1B9F41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.48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47A09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.60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77CA49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.81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2678C9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.68%</w:t>
            </w:r>
          </w:p>
        </w:tc>
      </w:tr>
      <w:tr w14:paraId="565A9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44832DB9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777DD9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321250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53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03B475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.28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3D0F02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04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03D67B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89%</w:t>
            </w:r>
          </w:p>
        </w:tc>
      </w:tr>
      <w:tr w14:paraId="51147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6C774311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3654C5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6D2EA5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9%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318C3A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12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6BA0E7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5%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16EE5A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3%</w:t>
            </w:r>
          </w:p>
        </w:tc>
      </w:tr>
      <w:tr w14:paraId="35E41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187DF55C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333A9BB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4980" w:type="dxa"/>
            <w:gridSpan w:val="3"/>
            <w:tcBorders>
              <w:tl2br w:val="nil"/>
              <w:tr2bl w:val="nil"/>
            </w:tcBorders>
            <w:noWrap/>
            <w:vAlign w:val="center"/>
          </w:tcPr>
          <w:p w14:paraId="6A74BEC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1BC6D4F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186A0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098B76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Utility index</w:t>
            </w: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46476F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3D94F1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4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15F552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7F7145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38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378843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9</w:t>
            </w:r>
          </w:p>
        </w:tc>
      </w:tr>
      <w:tr w14:paraId="1F872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24CCA3DE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59B746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D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671E53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3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116A4A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35C395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8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2B3EB3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6</w:t>
            </w:r>
          </w:p>
        </w:tc>
      </w:tr>
      <w:tr w14:paraId="7CAFB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1E150554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277A1B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127013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62,0.966)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70B018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39,0.943)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2E98D2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36,0.940)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37E238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47,0.950)</w:t>
            </w:r>
          </w:p>
        </w:tc>
      </w:tr>
      <w:tr w14:paraId="37A23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7D5A5F23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0F00C0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an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2AE868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30FBBB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444A63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74D558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 w14:paraId="41225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647CA865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1D5512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QR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63A3E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3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232E61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456D46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0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0C47FF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</w:tr>
      <w:tr w14:paraId="02B45E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5D22D57B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1C64C7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th percentile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614BD7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7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3591DD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6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37DD2C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0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3B09D1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7</w:t>
            </w:r>
          </w:p>
        </w:tc>
      </w:tr>
      <w:tr w14:paraId="13517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5C98346C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561FFA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th percentile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/>
            <w:vAlign w:val="center"/>
          </w:tcPr>
          <w:p w14:paraId="23D963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noWrap/>
            <w:vAlign w:val="center"/>
          </w:tcPr>
          <w:p w14:paraId="65C83A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vAlign w:val="center"/>
          </w:tcPr>
          <w:p w14:paraId="4D79C5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53A245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 w14:paraId="3F8CE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93" w:type="dxa"/>
            <w:tcBorders>
              <w:tl2br w:val="nil"/>
              <w:tr2bl w:val="nil"/>
            </w:tcBorders>
            <w:noWrap/>
            <w:vAlign w:val="center"/>
          </w:tcPr>
          <w:p w14:paraId="36943707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2892" w:type="dxa"/>
            <w:tcBorders>
              <w:tl2br w:val="nil"/>
              <w:tr2bl w:val="nil"/>
            </w:tcBorders>
            <w:noWrap/>
            <w:vAlign w:val="center"/>
          </w:tcPr>
          <w:p w14:paraId="6F0FD59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4980" w:type="dxa"/>
            <w:gridSpan w:val="3"/>
            <w:tcBorders>
              <w:tl2br w:val="nil"/>
              <w:tr2bl w:val="nil"/>
            </w:tcBorders>
            <w:noWrap/>
            <w:vAlign w:val="center"/>
          </w:tcPr>
          <w:p w14:paraId="4D82F294">
            <w:pPr>
              <w:jc w:val="center"/>
              <w:rPr>
                <w:rFonts w:hint="eastAsia" w:ascii="宋体" w:hAnsi="宋体" w:eastAsia="宋体" w:cs="宋体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noWrap/>
            <w:vAlign w:val="center"/>
          </w:tcPr>
          <w:p w14:paraId="33A0EC10">
            <w:pPr>
              <w:jc w:val="center"/>
              <w:rPr>
                <w:rFonts w:hint="eastAsia" w:ascii="宋体" w:hAnsi="宋体" w:eastAsia="宋体" w:cs="宋体"/>
                <w:color w:val="000000"/>
                <w:szCs w:val="21"/>
              </w:rPr>
            </w:pPr>
          </w:p>
        </w:tc>
      </w:tr>
    </w:tbl>
    <w:p w14:paraId="1ADC12AB"/>
    <w:sectPr>
      <w:footerReference r:id="rId3" w:type="default"/>
      <w:pgSz w:w="15839" w:h="12240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0A87FB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E119CCF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E119CCF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345248"/>
    <w:rsid w:val="001F1B95"/>
    <w:rsid w:val="002E153D"/>
    <w:rsid w:val="009D3878"/>
    <w:rsid w:val="00A04880"/>
    <w:rsid w:val="00A3098A"/>
    <w:rsid w:val="00D01294"/>
    <w:rsid w:val="00F85B99"/>
    <w:rsid w:val="0A39638A"/>
    <w:rsid w:val="203870DC"/>
    <w:rsid w:val="25DA0320"/>
    <w:rsid w:val="2F1A79DF"/>
    <w:rsid w:val="4CDC21B4"/>
    <w:rsid w:val="56B440F1"/>
    <w:rsid w:val="63345248"/>
    <w:rsid w:val="70B1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6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1</Words>
  <Characters>1087</Characters>
  <Lines>9</Lines>
  <Paragraphs>2</Paragraphs>
  <TotalTime>0</TotalTime>
  <ScaleCrop>false</ScaleCrop>
  <LinksUpToDate>false</LinksUpToDate>
  <CharactersWithSpaces>114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6:00:00Z</dcterms:created>
  <dc:creator>cww</dc:creator>
  <cp:lastModifiedBy>chenww</cp:lastModifiedBy>
  <dcterms:modified xsi:type="dcterms:W3CDTF">2025-10-15T10:56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436FA9B27E7444CA892F4057A96A25A_13</vt:lpwstr>
  </property>
  <property fmtid="{D5CDD505-2E9C-101B-9397-08002B2CF9AE}" pid="4" name="KSOTemplateDocerSaveRecord">
    <vt:lpwstr>eyJoZGlkIjoiNmM4NzRhNGE4YWY1NWIzMjZjN2ZiZTQ1OTFjMmMwYjciLCJ1c2VySWQiOiIzNDg3NDc3NzAifQ==</vt:lpwstr>
  </property>
</Properties>
</file>